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0901C" w14:textId="77777777" w:rsidR="000F7916" w:rsidRPr="004207DE" w:rsidRDefault="000F7916" w:rsidP="000F7916">
      <w:pPr>
        <w:autoSpaceDE w:val="0"/>
        <w:autoSpaceDN w:val="0"/>
        <w:adjustRightInd w:val="0"/>
        <w:spacing w:after="0" w:line="240" w:lineRule="auto"/>
      </w:pPr>
    </w:p>
    <w:p w14:paraId="0A654F94" w14:textId="77777777" w:rsidR="000F7916" w:rsidRPr="004207DE" w:rsidRDefault="000F7916" w:rsidP="000F7916">
      <w:pPr>
        <w:pStyle w:val="TableTitle"/>
        <w:rPr>
          <w:sz w:val="22"/>
          <w:szCs w:val="22"/>
        </w:rPr>
      </w:pPr>
      <w:r w:rsidRPr="004207DE">
        <w:rPr>
          <w:sz w:val="22"/>
          <w:szCs w:val="22"/>
        </w:rPr>
        <w:t xml:space="preserve">STROBE Statement—Checklist of items that should be included in reports of </w:t>
      </w:r>
      <w:r w:rsidRPr="004207DE">
        <w:rPr>
          <w:b/>
          <w:i/>
          <w:sz w:val="22"/>
          <w:szCs w:val="22"/>
        </w:rPr>
        <w:t>cross-sectional studies</w:t>
      </w:r>
      <w:r w:rsidRPr="004207DE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731"/>
        <w:gridCol w:w="6474"/>
      </w:tblGrid>
      <w:tr w:rsidR="000F7916" w:rsidRPr="004207DE" w14:paraId="62B0DAC3" w14:textId="77777777" w:rsidTr="007825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A863A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0" w:name="italic4" w:colFirst="2" w:colLast="2"/>
            <w:bookmarkStart w:id="1" w:name="bold3" w:colFirst="2" w:colLast="2"/>
            <w:bookmarkStart w:id="2" w:name="italic3" w:colFirst="2" w:colLast="2"/>
            <w:bookmarkStart w:id="3" w:name="bold2" w:colFirst="2" w:colLast="2"/>
            <w:bookmarkStart w:id="4" w:name="bold1" w:colFirst="1" w:colLast="1"/>
            <w:bookmarkStart w:id="5" w:name="italic2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EC5862" w14:textId="77777777" w:rsidR="000F7916" w:rsidRPr="004207DE" w:rsidRDefault="000F7916" w:rsidP="0078258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207DE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075E14" w14:textId="77777777" w:rsidR="000F7916" w:rsidRPr="004207DE" w:rsidRDefault="000F7916" w:rsidP="0078258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207DE">
              <w:rPr>
                <w:bCs/>
                <w:sz w:val="20"/>
              </w:rPr>
              <w:t>Recommendation</w:t>
            </w:r>
          </w:p>
        </w:tc>
      </w:tr>
      <w:tr w:rsidR="000F7916" w:rsidRPr="004207DE" w14:paraId="6B5F40DC" w14:textId="77777777" w:rsidTr="0078258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55F34" w14:textId="77777777" w:rsidR="000F7916" w:rsidRPr="004207DE" w:rsidRDefault="000F7916" w:rsidP="00782582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7" w:name="italic6"/>
            <w:bookmarkStart w:id="8" w:name="bold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r w:rsidRPr="004207DE">
              <w:rPr>
                <w:b/>
                <w:sz w:val="20"/>
              </w:rPr>
              <w:t>Title and abstract</w:t>
            </w:r>
            <w:bookmarkEnd w:id="7"/>
            <w:bookmarkEnd w:id="8"/>
            <w:r w:rsidRPr="004207DE">
              <w:rPr>
                <w:b/>
                <w:sz w:val="20"/>
              </w:rPr>
              <w:t xml:space="preserve"> </w:t>
            </w:r>
          </w:p>
          <w:p w14:paraId="6FE22B19" w14:textId="77777777" w:rsidR="000F7916" w:rsidRPr="004207DE" w:rsidRDefault="000F7916" w:rsidP="0078258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C5CC9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1</w:t>
            </w:r>
          </w:p>
          <w:p w14:paraId="53A06ADA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0133F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</w:rPr>
              <w:t>a</w:t>
            </w:r>
            <w:r w:rsidRPr="004207DE">
              <w:rPr>
                <w:sz w:val="20"/>
              </w:rPr>
              <w:t>) Indicate the study’s design with a commonly used term in the title or the abstract</w:t>
            </w:r>
          </w:p>
        </w:tc>
      </w:tr>
      <w:tr w:rsidR="000F7916" w:rsidRPr="004207DE" w14:paraId="5537AE16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8241E" w14:textId="77777777" w:rsidR="000F7916" w:rsidRPr="004207DE" w:rsidRDefault="000F7916" w:rsidP="00782582">
            <w:pPr>
              <w:spacing w:line="240" w:lineRule="auto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E77D4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7CD32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9" w:name="italic7"/>
            <w:bookmarkStart w:id="10" w:name="bold6"/>
            <w:bookmarkEnd w:id="9"/>
            <w:bookmarkEnd w:id="10"/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</w:rPr>
              <w:t>b</w:t>
            </w:r>
            <w:r w:rsidRPr="004207DE"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 w:rsidR="000F7916" w:rsidRPr="004207DE" w14:paraId="2C87A29D" w14:textId="77777777" w:rsidTr="0078258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E614D" w14:textId="77777777" w:rsidR="000F7916" w:rsidRPr="004207DE" w:rsidRDefault="000F7916" w:rsidP="0078258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italic8"/>
            <w:bookmarkStart w:id="12" w:name="bold7"/>
            <w:r w:rsidRPr="004207DE">
              <w:rPr>
                <w:sz w:val="20"/>
              </w:rPr>
              <w:t>Introduction</w:t>
            </w:r>
            <w:bookmarkEnd w:id="11"/>
            <w:bookmarkEnd w:id="12"/>
            <w:r w:rsidRPr="004207DE">
              <w:rPr>
                <w:sz w:val="20"/>
              </w:rPr>
              <w:t xml:space="preserve"> </w:t>
            </w:r>
          </w:p>
        </w:tc>
      </w:tr>
      <w:tr w:rsidR="000F7916" w:rsidRPr="004207DE" w14:paraId="17FADB53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61A21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italic9"/>
            <w:bookmarkStart w:id="14" w:name="bold8"/>
            <w:r w:rsidRPr="004207DE">
              <w:rPr>
                <w:bCs/>
                <w:sz w:val="20"/>
              </w:rPr>
              <w:t>Background/</w:t>
            </w:r>
            <w:bookmarkStart w:id="15" w:name="italic10"/>
            <w:bookmarkStart w:id="16" w:name="bold9"/>
            <w:bookmarkEnd w:id="13"/>
            <w:bookmarkEnd w:id="14"/>
            <w:r w:rsidRPr="004207DE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54D90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2</w:t>
            </w:r>
          </w:p>
          <w:p w14:paraId="450D6487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6795E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Explain the scientific background and rationale for the investigation being reported</w:t>
            </w:r>
          </w:p>
        </w:tc>
      </w:tr>
      <w:tr w:rsidR="000F7916" w:rsidRPr="004207DE" w14:paraId="363A084C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BCC045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italic11" w:colFirst="0" w:colLast="0"/>
            <w:bookmarkStart w:id="18" w:name="bold10" w:colFirst="0" w:colLast="0"/>
            <w:r w:rsidRPr="004207DE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8C4A0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3</w:t>
            </w:r>
          </w:p>
          <w:p w14:paraId="400BF263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E85A6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State specific objectives, including any prespecified hypotheses</w:t>
            </w:r>
          </w:p>
        </w:tc>
      </w:tr>
      <w:tr w:rsidR="000F7916" w:rsidRPr="004207DE" w14:paraId="6EC8E614" w14:textId="77777777" w:rsidTr="0078258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D2106" w14:textId="77777777" w:rsidR="000F7916" w:rsidRPr="004207DE" w:rsidRDefault="000F7916" w:rsidP="0078258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italic12"/>
            <w:bookmarkStart w:id="20" w:name="bold11"/>
            <w:bookmarkEnd w:id="17"/>
            <w:bookmarkEnd w:id="18"/>
            <w:r w:rsidRPr="004207DE">
              <w:rPr>
                <w:sz w:val="20"/>
              </w:rPr>
              <w:t>Methods</w:t>
            </w:r>
            <w:bookmarkEnd w:id="19"/>
            <w:bookmarkEnd w:id="20"/>
            <w:r w:rsidRPr="004207DE">
              <w:rPr>
                <w:sz w:val="20"/>
              </w:rPr>
              <w:t xml:space="preserve"> X</w:t>
            </w:r>
          </w:p>
        </w:tc>
      </w:tr>
      <w:tr w:rsidR="000F7916" w:rsidRPr="004207DE" w14:paraId="1B3CFEF0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F73B2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italic13" w:colFirst="0" w:colLast="0"/>
            <w:bookmarkStart w:id="22" w:name="bold12" w:colFirst="0" w:colLast="0"/>
            <w:r w:rsidRPr="004207DE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7632D4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4</w:t>
            </w:r>
          </w:p>
          <w:p w14:paraId="5888CD93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36316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Present key elements of study design early in the paper</w:t>
            </w:r>
          </w:p>
        </w:tc>
      </w:tr>
      <w:tr w:rsidR="000F7916" w:rsidRPr="004207DE" w14:paraId="4C7FCA87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CFCA8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 w:rsidRPr="004207DE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566BD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5</w:t>
            </w:r>
          </w:p>
          <w:p w14:paraId="388332DB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42DF5E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3"/>
      <w:bookmarkEnd w:id="24"/>
      <w:tr w:rsidR="000F7916" w:rsidRPr="004207DE" w14:paraId="538293D3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96B6B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r w:rsidRPr="004207DE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AC18F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6</w:t>
            </w:r>
          </w:p>
          <w:p w14:paraId="7810750B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72EFE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</w:rPr>
              <w:t>a</w:t>
            </w:r>
            <w:r w:rsidRPr="004207DE">
              <w:rPr>
                <w:sz w:val="20"/>
              </w:rPr>
              <w:t>) Give the eligibility criteria, and the sources and methods of selection of participants</w:t>
            </w:r>
          </w:p>
        </w:tc>
      </w:tr>
      <w:tr w:rsidR="000F7916" w:rsidRPr="004207DE" w14:paraId="6A129F32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DDF6A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italic17" w:colFirst="0" w:colLast="0"/>
            <w:bookmarkStart w:id="26" w:name="bold16" w:colFirst="0" w:colLast="0"/>
            <w:r w:rsidRPr="004207DE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20D693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7</w:t>
            </w:r>
          </w:p>
          <w:p w14:paraId="3BD4A2EA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AB8DB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0F7916" w:rsidRPr="004207DE" w14:paraId="4A8578B9" w14:textId="77777777" w:rsidTr="00782582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221BF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italic18"/>
            <w:bookmarkStart w:id="28" w:name="bold17"/>
            <w:bookmarkEnd w:id="25"/>
            <w:bookmarkEnd w:id="26"/>
            <w:r w:rsidRPr="004207DE">
              <w:rPr>
                <w:bCs/>
                <w:sz w:val="20"/>
              </w:rPr>
              <w:t>Data sources/</w:t>
            </w:r>
            <w:bookmarkStart w:id="29" w:name="italic19"/>
            <w:bookmarkStart w:id="30" w:name="bold18"/>
            <w:bookmarkEnd w:id="27"/>
            <w:bookmarkEnd w:id="28"/>
            <w:r w:rsidRPr="004207DE">
              <w:rPr>
                <w:bCs/>
                <w:sz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57B66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207DE">
              <w:rPr>
                <w:sz w:val="20"/>
              </w:rPr>
              <w:t>8</w:t>
            </w:r>
            <w:bookmarkStart w:id="31" w:name="bold19"/>
            <w:r w:rsidRPr="004207DE">
              <w:rPr>
                <w:bCs/>
                <w:sz w:val="20"/>
              </w:rPr>
              <w:t>*</w:t>
            </w:r>
            <w:bookmarkEnd w:id="31"/>
          </w:p>
          <w:p w14:paraId="3BDBB7D2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7BCDE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i/>
                <w:sz w:val="20"/>
              </w:rPr>
              <w:t xml:space="preserve"> </w:t>
            </w:r>
            <w:r w:rsidRPr="004207DE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0F7916" w:rsidRPr="004207DE" w14:paraId="358FD652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53695" w14:textId="77777777" w:rsidR="000F7916" w:rsidRPr="00782582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italic20" w:colFirst="0" w:colLast="0"/>
            <w:bookmarkStart w:id="33" w:name="bold20" w:colFirst="0" w:colLast="0"/>
            <w:r w:rsidRPr="00782582">
              <w:rPr>
                <w:bCs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BE91E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9</w:t>
            </w:r>
          </w:p>
          <w:p w14:paraId="07EAE876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4B20F" w14:textId="77777777" w:rsidR="000F7916" w:rsidRPr="00782582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782582">
              <w:rPr>
                <w:sz w:val="20"/>
              </w:rPr>
              <w:t>Describe any efforts to address potential sources of bias</w:t>
            </w:r>
          </w:p>
        </w:tc>
      </w:tr>
      <w:tr w:rsidR="000F7916" w:rsidRPr="004207DE" w14:paraId="62A07ABF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DDEB4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italic21" w:colFirst="0" w:colLast="0"/>
            <w:bookmarkStart w:id="35" w:name="bold21" w:colFirst="0" w:colLast="0"/>
            <w:bookmarkEnd w:id="32"/>
            <w:bookmarkEnd w:id="33"/>
            <w:r w:rsidRPr="004207DE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59435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10</w:t>
            </w:r>
          </w:p>
          <w:p w14:paraId="66436F8C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B33D6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Explain how the study size was arrived at</w:t>
            </w:r>
          </w:p>
        </w:tc>
      </w:tr>
      <w:tr w:rsidR="000F7916" w:rsidRPr="004207DE" w14:paraId="09DBF1C0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1E1B4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italic22"/>
            <w:bookmarkStart w:id="37" w:name="bold22"/>
            <w:bookmarkEnd w:id="34"/>
            <w:bookmarkEnd w:id="35"/>
            <w:r w:rsidRPr="004207DE">
              <w:rPr>
                <w:bCs/>
                <w:sz w:val="20"/>
              </w:rPr>
              <w:t>Quantitative</w:t>
            </w:r>
            <w:bookmarkStart w:id="38" w:name="italic23"/>
            <w:bookmarkStart w:id="39" w:name="bold23"/>
            <w:bookmarkEnd w:id="36"/>
            <w:bookmarkEnd w:id="37"/>
            <w:r w:rsidRPr="004207DE">
              <w:rPr>
                <w:bCs/>
                <w:sz w:val="20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C9AF3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11</w:t>
            </w:r>
          </w:p>
          <w:p w14:paraId="7121069C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78091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0F7916" w:rsidRPr="004207DE" w14:paraId="598A9E9E" w14:textId="77777777" w:rsidTr="0078258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619A2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40" w:name="italic24"/>
            <w:r w:rsidRPr="004207DE">
              <w:rPr>
                <w:sz w:val="20"/>
              </w:rPr>
              <w:t>Statistical</w:t>
            </w:r>
            <w:bookmarkStart w:id="41" w:name="italic25"/>
            <w:bookmarkEnd w:id="40"/>
            <w:r w:rsidRPr="004207DE">
              <w:rPr>
                <w:sz w:val="20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22F40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12</w:t>
            </w:r>
          </w:p>
          <w:p w14:paraId="15FB6419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lastRenderedPageBreak/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BCF3F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lastRenderedPageBreak/>
              <w:t>(</w:t>
            </w:r>
            <w:r w:rsidRPr="004207DE">
              <w:rPr>
                <w:i/>
                <w:sz w:val="20"/>
              </w:rPr>
              <w:t>a</w:t>
            </w:r>
            <w:r w:rsidRPr="004207DE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0F7916" w:rsidRPr="004207DE" w14:paraId="550C1C9D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40178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92BE9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6893F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42" w:name="italic26"/>
            <w:bookmarkStart w:id="43" w:name="bold24"/>
            <w:bookmarkEnd w:id="42"/>
            <w:bookmarkEnd w:id="43"/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</w:rPr>
              <w:t>b</w:t>
            </w:r>
            <w:r w:rsidRPr="004207DE">
              <w:rPr>
                <w:sz w:val="20"/>
              </w:rPr>
              <w:t>) Describe any methods used to examine subgroups and interactions</w:t>
            </w:r>
          </w:p>
        </w:tc>
      </w:tr>
      <w:tr w:rsidR="000F7916" w:rsidRPr="004207DE" w14:paraId="21D1AF05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28DFF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E5D1B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6BD1C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44" w:name="italic27"/>
            <w:bookmarkStart w:id="45" w:name="bold25"/>
            <w:bookmarkEnd w:id="44"/>
            <w:bookmarkEnd w:id="45"/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</w:rPr>
              <w:t>c</w:t>
            </w:r>
            <w:r w:rsidRPr="004207DE">
              <w:rPr>
                <w:sz w:val="20"/>
              </w:rPr>
              <w:t>) Explain how missing data were addressed</w:t>
            </w:r>
          </w:p>
        </w:tc>
      </w:tr>
      <w:tr w:rsidR="000F7916" w:rsidRPr="004207DE" w14:paraId="73F9FDA0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4101D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ACBFA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00C71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46" w:name="italic28"/>
            <w:bookmarkStart w:id="47" w:name="bold26"/>
            <w:bookmarkEnd w:id="46"/>
            <w:bookmarkEnd w:id="47"/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</w:rPr>
              <w:t>d</w:t>
            </w:r>
            <w:r w:rsidRPr="004207DE">
              <w:rPr>
                <w:sz w:val="20"/>
              </w:rPr>
              <w:t>) If applicable, describe analytical methods taking account of sampling strategy</w:t>
            </w:r>
          </w:p>
        </w:tc>
      </w:tr>
      <w:tr w:rsidR="000F7916" w:rsidRPr="004207DE" w14:paraId="2E382744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3D444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31955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FA98B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48" w:name="italic29"/>
            <w:bookmarkStart w:id="49" w:name="bold27"/>
            <w:bookmarkEnd w:id="48"/>
            <w:bookmarkEnd w:id="49"/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  <w:u w:val="single"/>
              </w:rPr>
              <w:t>e</w:t>
            </w:r>
            <w:r w:rsidRPr="004207DE">
              <w:rPr>
                <w:sz w:val="20"/>
              </w:rPr>
              <w:t>) Describe any sensitivity analyses</w:t>
            </w:r>
          </w:p>
        </w:tc>
      </w:tr>
      <w:tr w:rsidR="000F7916" w:rsidRPr="004207DE" w14:paraId="36764051" w14:textId="77777777" w:rsidTr="0078258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473984" w14:textId="77777777" w:rsidR="000F7916" w:rsidRPr="004207DE" w:rsidRDefault="000F7916" w:rsidP="0078258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0" w:name="italic30"/>
            <w:bookmarkStart w:id="51" w:name="bold28"/>
            <w:r w:rsidRPr="004207DE">
              <w:rPr>
                <w:sz w:val="20"/>
              </w:rPr>
              <w:t>Results</w:t>
            </w:r>
            <w:bookmarkEnd w:id="50"/>
            <w:bookmarkEnd w:id="51"/>
          </w:p>
        </w:tc>
      </w:tr>
      <w:tr w:rsidR="000F7916" w:rsidRPr="004207DE" w14:paraId="501444C4" w14:textId="77777777" w:rsidTr="0078258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E2237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italic31"/>
            <w:bookmarkStart w:id="53" w:name="bold29"/>
            <w:r w:rsidRPr="004207DE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37A0F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207DE">
              <w:rPr>
                <w:sz w:val="20"/>
              </w:rPr>
              <w:t>13</w:t>
            </w:r>
            <w:bookmarkStart w:id="54" w:name="bold30"/>
            <w:r w:rsidRPr="004207DE">
              <w:rPr>
                <w:bCs/>
                <w:sz w:val="20"/>
              </w:rPr>
              <w:t>*</w:t>
            </w:r>
            <w:bookmarkEnd w:id="54"/>
          </w:p>
          <w:p w14:paraId="0A2E88D0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354AD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(a) Report numbers of individuals at each stage of study—</w:t>
            </w:r>
            <w:proofErr w:type="spellStart"/>
            <w:r w:rsidRPr="004207DE">
              <w:rPr>
                <w:sz w:val="20"/>
              </w:rPr>
              <w:t>eg</w:t>
            </w:r>
            <w:proofErr w:type="spellEnd"/>
            <w:r w:rsidRPr="004207DE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207DE">
              <w:rPr>
                <w:sz w:val="20"/>
              </w:rPr>
              <w:t>analysed</w:t>
            </w:r>
            <w:proofErr w:type="spellEnd"/>
          </w:p>
        </w:tc>
      </w:tr>
      <w:tr w:rsidR="000F7916" w:rsidRPr="004207DE" w14:paraId="4D4FA23C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EFDD4" w14:textId="77777777" w:rsidR="000F7916" w:rsidRPr="004207DE" w:rsidRDefault="000F7916" w:rsidP="00782582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C73B3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6F7106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55" w:name="italic32"/>
            <w:bookmarkStart w:id="56" w:name="bold31"/>
            <w:bookmarkEnd w:id="55"/>
            <w:bookmarkEnd w:id="56"/>
            <w:r w:rsidRPr="004207DE">
              <w:rPr>
                <w:sz w:val="20"/>
              </w:rPr>
              <w:t>(b) Give reasons for non-participation at each stage</w:t>
            </w:r>
          </w:p>
        </w:tc>
      </w:tr>
      <w:tr w:rsidR="000F7916" w:rsidRPr="004207DE" w14:paraId="2C576A14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FB456" w14:textId="77777777" w:rsidR="000F7916" w:rsidRPr="004207DE" w:rsidRDefault="000F7916" w:rsidP="00782582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6073C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040ED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57" w:name="italic33"/>
            <w:bookmarkStart w:id="58" w:name="bold32"/>
            <w:bookmarkStart w:id="59" w:name="OLE_LINK4"/>
            <w:bookmarkEnd w:id="57"/>
            <w:bookmarkEnd w:id="58"/>
            <w:r w:rsidRPr="004207DE">
              <w:rPr>
                <w:sz w:val="20"/>
              </w:rPr>
              <w:t>(c) Consider use of a flow diagram</w:t>
            </w:r>
            <w:bookmarkEnd w:id="59"/>
          </w:p>
        </w:tc>
      </w:tr>
      <w:tr w:rsidR="000F7916" w:rsidRPr="004207DE" w14:paraId="7E855298" w14:textId="77777777" w:rsidTr="0078258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D4F5F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italic34"/>
            <w:bookmarkStart w:id="61" w:name="bold33"/>
            <w:r w:rsidRPr="004207DE">
              <w:rPr>
                <w:bCs/>
                <w:sz w:val="20"/>
              </w:rPr>
              <w:t xml:space="preserve">Descriptive </w:t>
            </w:r>
            <w:bookmarkStart w:id="62" w:name="italic35"/>
            <w:bookmarkStart w:id="63" w:name="bold34"/>
            <w:bookmarkEnd w:id="60"/>
            <w:bookmarkEnd w:id="61"/>
            <w:r w:rsidRPr="004207DE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2AB4BF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207DE">
              <w:rPr>
                <w:sz w:val="20"/>
              </w:rPr>
              <w:t>14</w:t>
            </w:r>
            <w:bookmarkStart w:id="64" w:name="bold35"/>
            <w:r w:rsidRPr="004207DE">
              <w:rPr>
                <w:bCs/>
                <w:sz w:val="20"/>
              </w:rPr>
              <w:t>*</w:t>
            </w:r>
            <w:bookmarkEnd w:id="64"/>
          </w:p>
          <w:p w14:paraId="5964D6EE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6569C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(a) Give characteristics of study participants (</w:t>
            </w:r>
            <w:proofErr w:type="spellStart"/>
            <w:r w:rsidRPr="004207DE">
              <w:rPr>
                <w:sz w:val="20"/>
              </w:rPr>
              <w:t>eg</w:t>
            </w:r>
            <w:proofErr w:type="spellEnd"/>
            <w:r w:rsidRPr="004207DE">
              <w:rPr>
                <w:sz w:val="20"/>
              </w:rPr>
              <w:t xml:space="preserve"> demographic, clinical, social) and information on exposures and potential confounders</w:t>
            </w:r>
          </w:p>
        </w:tc>
      </w:tr>
      <w:tr w:rsidR="000F7916" w:rsidRPr="004207DE" w14:paraId="1EBEB5F0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E8CB3" w14:textId="77777777" w:rsidR="000F7916" w:rsidRPr="004207DE" w:rsidRDefault="000F7916" w:rsidP="00782582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8960E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16790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65" w:name="italic36"/>
            <w:bookmarkStart w:id="66" w:name="bold36"/>
            <w:bookmarkEnd w:id="65"/>
            <w:bookmarkEnd w:id="66"/>
            <w:r w:rsidRPr="004207DE">
              <w:rPr>
                <w:sz w:val="20"/>
              </w:rPr>
              <w:t>(b) Indicate number of participants with missing data for each variable of interest</w:t>
            </w:r>
          </w:p>
        </w:tc>
      </w:tr>
      <w:tr w:rsidR="000F7916" w:rsidRPr="004207DE" w14:paraId="0F46CC16" w14:textId="77777777" w:rsidTr="00782582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67BA0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italic38" w:colFirst="0" w:colLast="0"/>
            <w:bookmarkStart w:id="68" w:name="bold38" w:colFirst="0" w:colLast="0"/>
            <w:r w:rsidRPr="004207DE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16EE2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207DE">
              <w:rPr>
                <w:sz w:val="20"/>
              </w:rPr>
              <w:t>15</w:t>
            </w:r>
            <w:bookmarkStart w:id="69" w:name="bold39"/>
            <w:r w:rsidRPr="004207DE">
              <w:rPr>
                <w:bCs/>
                <w:sz w:val="20"/>
              </w:rPr>
              <w:t>*</w:t>
            </w:r>
            <w:bookmarkEnd w:id="69"/>
          </w:p>
          <w:p w14:paraId="4A97B210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6E11C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Report numbers of outcome events or summary measures</w:t>
            </w:r>
          </w:p>
        </w:tc>
      </w:tr>
      <w:tr w:rsidR="000F7916" w:rsidRPr="004207DE" w14:paraId="78ECF7F1" w14:textId="77777777" w:rsidTr="0078258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02476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41" w:colFirst="0" w:colLast="0"/>
            <w:bookmarkStart w:id="71" w:name="italic40" w:colFirst="0" w:colLast="0"/>
            <w:bookmarkEnd w:id="67"/>
            <w:bookmarkEnd w:id="68"/>
            <w:r w:rsidRPr="004207DE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538CBF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16</w:t>
            </w:r>
          </w:p>
          <w:p w14:paraId="484B58F9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11D47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</w:rPr>
              <w:t>a</w:t>
            </w:r>
            <w:r w:rsidRPr="004207DE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4207DE">
              <w:rPr>
                <w:sz w:val="20"/>
              </w:rPr>
              <w:t>eg</w:t>
            </w:r>
            <w:proofErr w:type="spellEnd"/>
            <w:r w:rsidRPr="004207DE">
              <w:rPr>
                <w:sz w:val="20"/>
              </w:rPr>
              <w:t>, 95% confidence interval). Make clear which confounders were adjusted for and why they were included</w:t>
            </w:r>
          </w:p>
        </w:tc>
      </w:tr>
      <w:bookmarkEnd w:id="70"/>
      <w:bookmarkEnd w:id="71"/>
      <w:tr w:rsidR="000F7916" w:rsidRPr="004207DE" w14:paraId="5629D690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0DFDF" w14:textId="77777777" w:rsidR="000F7916" w:rsidRPr="004207DE" w:rsidRDefault="000F7916" w:rsidP="00782582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949A5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B44C3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72" w:name="bold42"/>
            <w:bookmarkStart w:id="73" w:name="italic41"/>
            <w:bookmarkEnd w:id="72"/>
            <w:bookmarkEnd w:id="73"/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</w:rPr>
              <w:t>b</w:t>
            </w:r>
            <w:r w:rsidRPr="004207DE">
              <w:rPr>
                <w:sz w:val="20"/>
              </w:rPr>
              <w:t>) Report category boundaries when continuous variables were categorized</w:t>
            </w:r>
          </w:p>
        </w:tc>
      </w:tr>
      <w:tr w:rsidR="000F7916" w:rsidRPr="004207DE" w14:paraId="4151DEFB" w14:textId="77777777" w:rsidTr="0078258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93778" w14:textId="77777777" w:rsidR="000F7916" w:rsidRPr="004207DE" w:rsidRDefault="000F7916" w:rsidP="00782582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1B250" w14:textId="77777777" w:rsidR="000F7916" w:rsidRPr="004207DE" w:rsidRDefault="000F7916" w:rsidP="00782582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277FC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bookmarkStart w:id="74" w:name="bold43"/>
            <w:bookmarkStart w:id="75" w:name="italic42"/>
            <w:bookmarkEnd w:id="74"/>
            <w:bookmarkEnd w:id="75"/>
            <w:r w:rsidRPr="004207DE">
              <w:rPr>
                <w:sz w:val="20"/>
              </w:rPr>
              <w:t>(</w:t>
            </w:r>
            <w:r w:rsidRPr="004207DE">
              <w:rPr>
                <w:i/>
                <w:sz w:val="20"/>
              </w:rPr>
              <w:t>c</w:t>
            </w:r>
            <w:r w:rsidRPr="004207DE"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 w:rsidR="000F7916" w:rsidRPr="004207DE" w14:paraId="78C16650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41441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bold44"/>
            <w:bookmarkStart w:id="77" w:name="italic43"/>
            <w:r w:rsidRPr="004207DE">
              <w:rPr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9EFFB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17</w:t>
            </w:r>
          </w:p>
          <w:p w14:paraId="2DA85F74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2B4DE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Report other analyses done—</w:t>
            </w:r>
            <w:proofErr w:type="spellStart"/>
            <w:r w:rsidRPr="004207DE">
              <w:rPr>
                <w:sz w:val="20"/>
              </w:rPr>
              <w:t>eg</w:t>
            </w:r>
            <w:proofErr w:type="spellEnd"/>
            <w:r w:rsidRPr="004207DE">
              <w:rPr>
                <w:sz w:val="20"/>
              </w:rPr>
              <w:t xml:space="preserve"> analyses of subgroups and interactions, and sensitivity analyses</w:t>
            </w:r>
          </w:p>
        </w:tc>
      </w:tr>
      <w:tr w:rsidR="000F7916" w:rsidRPr="004207DE" w14:paraId="57F1C347" w14:textId="77777777" w:rsidTr="0078258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EF7B6" w14:textId="77777777" w:rsidR="000F7916" w:rsidRPr="004207DE" w:rsidRDefault="000F7916" w:rsidP="0078258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bold45"/>
            <w:bookmarkStart w:id="79" w:name="italic44"/>
            <w:r w:rsidRPr="004207DE">
              <w:rPr>
                <w:sz w:val="20"/>
              </w:rPr>
              <w:t>Discussion</w:t>
            </w:r>
            <w:bookmarkEnd w:id="78"/>
            <w:bookmarkEnd w:id="79"/>
          </w:p>
        </w:tc>
      </w:tr>
      <w:tr w:rsidR="000F7916" w:rsidRPr="004207DE" w14:paraId="7CA44925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D638A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bold46" w:colFirst="0" w:colLast="0"/>
            <w:bookmarkStart w:id="81" w:name="italic45" w:colFirst="0" w:colLast="0"/>
            <w:r w:rsidRPr="004207DE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0A2C9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18</w:t>
            </w:r>
          </w:p>
          <w:p w14:paraId="62B1EA62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9AB0F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4207DE">
              <w:rPr>
                <w:sz w:val="20"/>
              </w:rPr>
              <w:t>Summarise</w:t>
            </w:r>
            <w:proofErr w:type="spellEnd"/>
            <w:r w:rsidRPr="004207DE">
              <w:rPr>
                <w:sz w:val="20"/>
              </w:rPr>
              <w:t xml:space="preserve"> key results with reference to study objectives</w:t>
            </w:r>
          </w:p>
        </w:tc>
      </w:tr>
      <w:tr w:rsidR="000F7916" w:rsidRPr="004207DE" w14:paraId="0C3387AB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70375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bold47" w:colFirst="0" w:colLast="0"/>
            <w:bookmarkStart w:id="83" w:name="italic46" w:colFirst="0" w:colLast="0"/>
            <w:bookmarkEnd w:id="80"/>
            <w:bookmarkEnd w:id="81"/>
            <w:r w:rsidRPr="004207DE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6C7273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19</w:t>
            </w:r>
          </w:p>
          <w:p w14:paraId="546F828A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FBD07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0F7916" w:rsidRPr="004207DE" w14:paraId="3BDACAD5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86198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bold48" w:colFirst="0" w:colLast="0"/>
            <w:bookmarkStart w:id="85" w:name="italic47" w:colFirst="0" w:colLast="0"/>
            <w:bookmarkEnd w:id="82"/>
            <w:bookmarkEnd w:id="83"/>
            <w:r w:rsidRPr="004207DE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4E016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20</w:t>
            </w:r>
          </w:p>
          <w:p w14:paraId="4D4553A1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624B2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0F7916" w:rsidRPr="004207DE" w14:paraId="7E884D15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4251E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bold49" w:colFirst="0" w:colLast="0"/>
            <w:bookmarkStart w:id="87" w:name="italic48" w:colFirst="0" w:colLast="0"/>
            <w:bookmarkEnd w:id="84"/>
            <w:bookmarkEnd w:id="85"/>
            <w:proofErr w:type="spellStart"/>
            <w:r w:rsidRPr="004207DE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0E4A3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21</w:t>
            </w:r>
          </w:p>
          <w:p w14:paraId="7DC01AE7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lastRenderedPageBreak/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D4FA04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lastRenderedPageBreak/>
              <w:t xml:space="preserve">Discuss the </w:t>
            </w:r>
            <w:proofErr w:type="spellStart"/>
            <w:r w:rsidRPr="004207DE">
              <w:rPr>
                <w:sz w:val="20"/>
              </w:rPr>
              <w:t>generalisability</w:t>
            </w:r>
            <w:proofErr w:type="spellEnd"/>
            <w:r w:rsidRPr="004207DE">
              <w:rPr>
                <w:sz w:val="20"/>
              </w:rPr>
              <w:t xml:space="preserve"> (external validity) of the study results</w:t>
            </w:r>
          </w:p>
        </w:tc>
      </w:tr>
      <w:tr w:rsidR="000F7916" w:rsidRPr="004207DE" w14:paraId="408B588A" w14:textId="77777777" w:rsidTr="0078258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21278" w14:textId="77777777" w:rsidR="000F7916" w:rsidRPr="004207DE" w:rsidRDefault="000F7916" w:rsidP="0078258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bold50"/>
            <w:bookmarkStart w:id="89" w:name="italic49"/>
            <w:bookmarkEnd w:id="86"/>
            <w:bookmarkEnd w:id="87"/>
            <w:r w:rsidRPr="004207DE">
              <w:rPr>
                <w:sz w:val="20"/>
              </w:rPr>
              <w:t>Other information</w:t>
            </w:r>
            <w:bookmarkEnd w:id="88"/>
            <w:bookmarkEnd w:id="89"/>
          </w:p>
        </w:tc>
      </w:tr>
      <w:tr w:rsidR="000F7916" w:rsidRPr="004207DE" w14:paraId="002AC761" w14:textId="77777777" w:rsidTr="007825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082E5" w14:textId="77777777" w:rsidR="000F7916" w:rsidRPr="004207DE" w:rsidRDefault="000F7916" w:rsidP="007825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4207DE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3A6016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22</w:t>
            </w:r>
          </w:p>
          <w:p w14:paraId="2884FE1E" w14:textId="77777777" w:rsidR="000F7916" w:rsidRPr="004207DE" w:rsidRDefault="000F7916" w:rsidP="007825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207DE">
              <w:rPr>
                <w:sz w:val="20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157B60" w14:textId="77777777" w:rsidR="000F7916" w:rsidRPr="004207DE" w:rsidRDefault="000F7916" w:rsidP="00782582">
            <w:pPr>
              <w:tabs>
                <w:tab w:val="left" w:pos="5400"/>
              </w:tabs>
              <w:rPr>
                <w:sz w:val="20"/>
              </w:rPr>
            </w:pPr>
            <w:r w:rsidRPr="004207DE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0"/>
      <w:bookmarkEnd w:id="91"/>
    </w:tbl>
    <w:p w14:paraId="042F7BE1" w14:textId="77777777" w:rsidR="000F7916" w:rsidRPr="004207DE" w:rsidRDefault="000F7916" w:rsidP="000F7916">
      <w:pPr>
        <w:pStyle w:val="TableNote"/>
        <w:tabs>
          <w:tab w:val="left" w:pos="5400"/>
        </w:tabs>
        <w:rPr>
          <w:bCs/>
          <w:sz w:val="20"/>
        </w:rPr>
      </w:pPr>
    </w:p>
    <w:p w14:paraId="2CB01D97" w14:textId="77777777" w:rsidR="000F7916" w:rsidRPr="004207DE" w:rsidRDefault="000F7916" w:rsidP="000F7916">
      <w:pPr>
        <w:autoSpaceDE w:val="0"/>
        <w:autoSpaceDN w:val="0"/>
        <w:adjustRightInd w:val="0"/>
        <w:spacing w:after="0" w:line="240" w:lineRule="auto"/>
      </w:pPr>
    </w:p>
    <w:p w14:paraId="7A0003BD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916"/>
    <w:rsid w:val="00062D7F"/>
    <w:rsid w:val="000F7916"/>
    <w:rsid w:val="001D3AD6"/>
    <w:rsid w:val="004071CB"/>
    <w:rsid w:val="006856B4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842B0"/>
  <w15:chartTrackingRefBased/>
  <w15:docId w15:val="{A8C7D2A2-B90A-4CE7-9218-1E24078E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0F791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0F791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F791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F7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2-13T07:26:00Z</dcterms:created>
  <dcterms:modified xsi:type="dcterms:W3CDTF">2022-12-13T07:26:00Z</dcterms:modified>
</cp:coreProperties>
</file>